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86C4C" w14:textId="46746C0E" w:rsidR="00C76B41" w:rsidRPr="00153BFF" w:rsidRDefault="00C76B41" w:rsidP="00C76B41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 xml:space="preserve">Table </w:t>
      </w:r>
      <w:r>
        <w:rPr>
          <w:rFonts w:ascii="Arial" w:eastAsia="Avenir" w:hAnsi="Arial" w:cs="Arial"/>
          <w:sz w:val="22"/>
          <w:szCs w:val="22"/>
        </w:rPr>
        <w:t>5</w:t>
      </w:r>
      <w:r>
        <w:rPr>
          <w:rFonts w:ascii="Arial" w:eastAsia="Avenir" w:hAnsi="Arial" w:cs="Arial"/>
          <w:sz w:val="22"/>
          <w:szCs w:val="22"/>
        </w:rPr>
        <w:t>-</w:t>
      </w:r>
      <w:r>
        <w:rPr>
          <w:rFonts w:ascii="Arial" w:eastAsia="Avenir" w:hAnsi="Arial" w:cs="Arial"/>
          <w:sz w:val="22"/>
          <w:szCs w:val="22"/>
        </w:rPr>
        <w:t>2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DE25B1C" w14:textId="126592B2" w:rsidR="00066147" w:rsidRPr="00427171" w:rsidRDefault="00066147" w:rsidP="00066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5-2. </w:t>
      </w:r>
      <w:r w:rsidRPr="00427171">
        <w:rPr>
          <w:rFonts w:ascii="Arial" w:hAnsi="Arial" w:cs="Arial"/>
          <w:sz w:val="22"/>
          <w:szCs w:val="22"/>
        </w:rPr>
        <w:t xml:space="preserve">Outlier identification for </w:t>
      </w:r>
      <w:r>
        <w:rPr>
          <w:rFonts w:ascii="Arial" w:hAnsi="Arial" w:cs="Arial"/>
          <w:sz w:val="22"/>
          <w:szCs w:val="22"/>
        </w:rPr>
        <w:t>fe</w:t>
      </w:r>
      <w:r w:rsidRPr="00427171">
        <w:rPr>
          <w:rFonts w:ascii="Arial" w:hAnsi="Arial" w:cs="Arial"/>
          <w:sz w:val="22"/>
          <w:szCs w:val="22"/>
        </w:rPr>
        <w:t xml:space="preserve">male </w:t>
      </w:r>
      <w:r>
        <w:rPr>
          <w:rFonts w:ascii="Arial" w:hAnsi="Arial" w:cs="Arial"/>
          <w:sz w:val="22"/>
          <w:szCs w:val="22"/>
        </w:rPr>
        <w:t>Post-Contingency Control</w:t>
      </w:r>
      <w:r w:rsidRPr="00427171">
        <w:rPr>
          <w:rFonts w:ascii="Arial" w:hAnsi="Arial" w:cs="Arial"/>
          <w:sz w:val="22"/>
          <w:szCs w:val="22"/>
        </w:rPr>
        <w:t xml:space="preserve"> mice in the </w:t>
      </w:r>
      <w:r>
        <w:rPr>
          <w:rFonts w:ascii="Arial" w:hAnsi="Arial" w:cs="Arial"/>
          <w:sz w:val="22"/>
          <w:szCs w:val="22"/>
        </w:rPr>
        <w:t>Different</w:t>
      </w:r>
      <w:r w:rsidRPr="00427171">
        <w:rPr>
          <w:rFonts w:ascii="Arial" w:hAnsi="Arial" w:cs="Arial"/>
          <w:sz w:val="22"/>
          <w:szCs w:val="22"/>
        </w:rPr>
        <w:t xml:space="preserve"> Sex experiment </w:t>
      </w:r>
      <w:r>
        <w:rPr>
          <w:rFonts w:ascii="Arial" w:hAnsi="Arial" w:cs="Arial"/>
          <w:sz w:val="22"/>
          <w:szCs w:val="22"/>
        </w:rPr>
        <w:t>after log-transforming social interaction</w:t>
      </w:r>
      <w:r w:rsidRPr="00427171">
        <w:rPr>
          <w:rFonts w:ascii="Arial" w:hAnsi="Arial" w:cs="Arial"/>
          <w:sz w:val="22"/>
          <w:szCs w:val="22"/>
        </w:rPr>
        <w:t>.</w:t>
      </w:r>
    </w:p>
    <w:p w14:paraId="1FCE3D1B" w14:textId="77777777" w:rsidR="00066147" w:rsidRDefault="00066147" w:rsidP="0006614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066147" w:rsidRPr="00427171" w14:paraId="2DFC2D7C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460AF8EB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g-Transformed Social Interaction</w:t>
            </w:r>
          </w:p>
        </w:tc>
      </w:tr>
      <w:tr w:rsidR="00066147" w:rsidRPr="00427171" w14:paraId="6B56A1E4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69A6EB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fferent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355A09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CC1536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066147" w:rsidRPr="00427171" w14:paraId="5F11DB31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58D899B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51E50129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596A537D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066147" w:rsidRPr="00427171" w14:paraId="67802C9D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4B12DF83" w14:textId="3041D16E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04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2E156FF8" w14:textId="393AA658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372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07754C99" w14:textId="49516987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.214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3A083258" w14:textId="60313511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066147" w:rsidRPr="00427171" w14:paraId="7470D89F" w14:textId="77777777" w:rsidTr="00046CC7">
        <w:tc>
          <w:tcPr>
            <w:tcW w:w="1611" w:type="dxa"/>
            <w:vAlign w:val="bottom"/>
          </w:tcPr>
          <w:p w14:paraId="3B3C6A49" w14:textId="65805E28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1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7C657E6" w14:textId="574FE761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187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2F26E32E" w14:textId="218F7378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.134</w:t>
            </w:r>
          </w:p>
        </w:tc>
        <w:tc>
          <w:tcPr>
            <w:tcW w:w="1785" w:type="dxa"/>
            <w:vAlign w:val="bottom"/>
          </w:tcPr>
          <w:p w14:paraId="01E62046" w14:textId="12DC9506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066147" w:rsidRPr="00427171" w14:paraId="7E90D565" w14:textId="77777777" w:rsidTr="00046CC7">
        <w:tc>
          <w:tcPr>
            <w:tcW w:w="1611" w:type="dxa"/>
            <w:vAlign w:val="bottom"/>
          </w:tcPr>
          <w:p w14:paraId="283338A3" w14:textId="6B046F87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1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0108CC5" w14:textId="7FBB16B0" w:rsidR="00066147" w:rsidRPr="006E34E4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240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25F54D51" w14:textId="482C8EA2" w:rsidR="00066147" w:rsidRPr="00427171" w:rsidRDefault="00066147" w:rsidP="0006614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.678</w:t>
            </w:r>
          </w:p>
        </w:tc>
        <w:tc>
          <w:tcPr>
            <w:tcW w:w="1785" w:type="dxa"/>
            <w:vAlign w:val="bottom"/>
          </w:tcPr>
          <w:p w14:paraId="4EA3D78B" w14:textId="7DC2241F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4 SD</w:t>
            </w:r>
          </w:p>
        </w:tc>
      </w:tr>
      <w:tr w:rsidR="00066147" w:rsidRPr="00427171" w14:paraId="1751E5D7" w14:textId="77777777" w:rsidTr="00046CC7">
        <w:tc>
          <w:tcPr>
            <w:tcW w:w="1611" w:type="dxa"/>
            <w:vAlign w:val="bottom"/>
          </w:tcPr>
          <w:p w14:paraId="15578518" w14:textId="23DC3B97" w:rsidR="00066147" w:rsidRPr="00C76B4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C76B41">
              <w:rPr>
                <w:rFonts w:ascii="Arial" w:hAnsi="Arial" w:cs="Arial"/>
                <w:color w:val="000000"/>
                <w:highlight w:val="red"/>
              </w:rPr>
              <w:t>SB120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999B7DE" w14:textId="7A000420" w:rsidR="00066147" w:rsidRPr="00C76B4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C76B41">
              <w:rPr>
                <w:rFonts w:ascii="Arial" w:hAnsi="Arial" w:cs="Arial"/>
                <w:highlight w:val="red"/>
              </w:rPr>
              <w:t>1.569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792FAACB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34B82435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4240A3CE" w14:textId="77777777" w:rsidTr="00046CC7">
        <w:tc>
          <w:tcPr>
            <w:tcW w:w="1611" w:type="dxa"/>
            <w:vAlign w:val="bottom"/>
          </w:tcPr>
          <w:p w14:paraId="3BEB21C0" w14:textId="5C9FE67D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5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67AA8E1" w14:textId="099EF68B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1.976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AAD8951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1E79D081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0A48DE3D" w14:textId="77777777" w:rsidTr="00046CC7">
        <w:tc>
          <w:tcPr>
            <w:tcW w:w="1611" w:type="dxa"/>
            <w:vAlign w:val="bottom"/>
          </w:tcPr>
          <w:p w14:paraId="44D8DF7E" w14:textId="619E2CBC" w:rsidR="00066147" w:rsidRPr="00C1791C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60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F02AD74" w14:textId="51053951" w:rsidR="00066147" w:rsidRPr="00C1791C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154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4C51C53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8DC662F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6C148D75" w14:textId="77777777" w:rsidTr="00046CC7">
        <w:tc>
          <w:tcPr>
            <w:tcW w:w="1611" w:type="dxa"/>
            <w:vAlign w:val="bottom"/>
          </w:tcPr>
          <w:p w14:paraId="28827060" w14:textId="26CDF90D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61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2F1DDEC7" w14:textId="6E8F230E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360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27F85235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7C7693E4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6147" w:rsidRPr="00427171" w14:paraId="0249CF37" w14:textId="77777777" w:rsidTr="00046CC7">
        <w:tc>
          <w:tcPr>
            <w:tcW w:w="1611" w:type="dxa"/>
            <w:vAlign w:val="bottom"/>
          </w:tcPr>
          <w:p w14:paraId="6B83B677" w14:textId="43615134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6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36FBE1E7" w14:textId="2ECC0069" w:rsidR="00066147" w:rsidRPr="00427171" w:rsidRDefault="00066147" w:rsidP="000661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210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78161955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2D6B77C" w14:textId="77777777" w:rsidR="00066147" w:rsidRPr="00427171" w:rsidRDefault="00066147" w:rsidP="0006614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166434C" w14:textId="77777777" w:rsidR="00066147" w:rsidRDefault="00066147" w:rsidP="00066147">
      <w:pPr>
        <w:rPr>
          <w:rFonts w:ascii="Arial" w:hAnsi="Arial" w:cs="Arial"/>
          <w:sz w:val="22"/>
          <w:szCs w:val="22"/>
        </w:rPr>
      </w:pPr>
    </w:p>
    <w:p w14:paraId="0F092282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5DB283F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4C5B70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6AA86E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835C2"/>
    <w:rsid w:val="00153BFF"/>
    <w:rsid w:val="001D45C8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34E4"/>
    <w:rsid w:val="006F72E2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76B41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7:00Z</dcterms:created>
  <dcterms:modified xsi:type="dcterms:W3CDTF">2025-11-10T23:11:00Z</dcterms:modified>
</cp:coreProperties>
</file>